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D3C5E" w14:textId="77777777" w:rsidR="00D2053D" w:rsidRPr="00AD74E4" w:rsidRDefault="002342E6" w:rsidP="00D2053D">
      <w:pPr>
        <w:pStyle w:val="NoSpacing"/>
        <w:rPr>
          <w:rFonts w:ascii="Times New Roman" w:hAnsi="Times New Roman" w:cs="Times New Roman"/>
          <w:b/>
          <w:bCs/>
          <w:sz w:val="22"/>
          <w:szCs w:val="22"/>
        </w:rPr>
      </w:pPr>
      <w:r w:rsidRPr="00AD74E4">
        <w:rPr>
          <w:rFonts w:ascii="Times New Roman" w:hAnsi="Times New Roman" w:cs="Times New Roman"/>
          <w:b/>
          <w:bCs/>
          <w:sz w:val="22"/>
          <w:szCs w:val="22"/>
        </w:rPr>
        <w:t xml:space="preserve">Education </w:t>
      </w:r>
      <w:r w:rsidR="00F608DA" w:rsidRPr="00AD74E4">
        <w:rPr>
          <w:rFonts w:ascii="Times New Roman" w:hAnsi="Times New Roman" w:cs="Times New Roman"/>
          <w:b/>
          <w:bCs/>
          <w:sz w:val="22"/>
          <w:szCs w:val="22"/>
        </w:rPr>
        <w:t xml:space="preserve">in early life </w:t>
      </w:r>
      <w:r w:rsidR="00185B0B" w:rsidRPr="00AD74E4">
        <w:rPr>
          <w:rFonts w:ascii="Times New Roman" w:hAnsi="Times New Roman" w:cs="Times New Roman"/>
          <w:b/>
          <w:bCs/>
          <w:sz w:val="22"/>
          <w:szCs w:val="22"/>
        </w:rPr>
        <w:t xml:space="preserve">markedly reduces the probability of cognitive impairment in </w:t>
      </w:r>
      <w:r w:rsidR="00F608DA" w:rsidRPr="00AD74E4">
        <w:rPr>
          <w:rFonts w:ascii="Times New Roman" w:hAnsi="Times New Roman" w:cs="Times New Roman"/>
          <w:b/>
          <w:bCs/>
          <w:sz w:val="22"/>
          <w:szCs w:val="22"/>
        </w:rPr>
        <w:t xml:space="preserve">later life </w:t>
      </w:r>
      <w:r w:rsidR="00185B0B" w:rsidRPr="00AD74E4">
        <w:rPr>
          <w:rFonts w:ascii="Times New Roman" w:hAnsi="Times New Roman" w:cs="Times New Roman"/>
          <w:b/>
          <w:bCs/>
          <w:sz w:val="22"/>
          <w:szCs w:val="22"/>
        </w:rPr>
        <w:t>in Colombia</w:t>
      </w:r>
    </w:p>
    <w:p w14:paraId="73EB3468" w14:textId="77777777" w:rsidR="00D2053D" w:rsidRPr="00AD74E4" w:rsidRDefault="00D2053D" w:rsidP="00D2053D">
      <w:pPr>
        <w:pStyle w:val="NoSpacing"/>
        <w:rPr>
          <w:rFonts w:ascii="Times New Roman" w:hAnsi="Times New Roman" w:cs="Times New Roman"/>
          <w:b/>
          <w:bCs/>
          <w:sz w:val="22"/>
          <w:szCs w:val="22"/>
        </w:rPr>
      </w:pPr>
    </w:p>
    <w:p w14:paraId="06B48314" w14:textId="77777777" w:rsidR="00D2053D" w:rsidRPr="00AD74E4" w:rsidRDefault="00D2053D" w:rsidP="00D2053D">
      <w:pPr>
        <w:pStyle w:val="NoSpacing"/>
        <w:rPr>
          <w:rFonts w:ascii="Times New Roman" w:hAnsi="Times New Roman" w:cs="Times New Roman"/>
          <w:b/>
          <w:bCs/>
          <w:sz w:val="22"/>
          <w:szCs w:val="22"/>
        </w:rPr>
      </w:pPr>
      <w:r w:rsidRPr="00AD74E4">
        <w:rPr>
          <w:rFonts w:ascii="Times New Roman" w:hAnsi="Times New Roman" w:cs="Times New Roman"/>
          <w:sz w:val="22"/>
          <w:szCs w:val="22"/>
          <w:lang w:val="en-GB"/>
        </w:rPr>
        <w:t>Gary O’Donovan,</w:t>
      </w:r>
      <w:r w:rsidRPr="00AD74E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AD74E4">
        <w:rPr>
          <w:rFonts w:ascii="Times New Roman" w:hAnsi="Times New Roman" w:cs="Times New Roman"/>
          <w:sz w:val="22"/>
          <w:szCs w:val="22"/>
          <w:lang w:val="en-GB"/>
        </w:rPr>
        <w:t>* Mark Hamer,</w:t>
      </w:r>
      <w:r w:rsidRPr="00AD74E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2</w:t>
      </w:r>
      <w:r w:rsidRPr="00AD74E4">
        <w:rPr>
          <w:rFonts w:ascii="Times New Roman" w:hAnsi="Times New Roman" w:cs="Times New Roman"/>
          <w:sz w:val="22"/>
          <w:szCs w:val="22"/>
          <w:lang w:val="en-GB"/>
        </w:rPr>
        <w:t xml:space="preserve"> Olga L Sarmiento,</w:t>
      </w:r>
      <w:r w:rsidRPr="00AD74E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AD74E4">
        <w:rPr>
          <w:rFonts w:ascii="Times New Roman" w:hAnsi="Times New Roman" w:cs="Times New Roman"/>
          <w:sz w:val="22"/>
          <w:szCs w:val="22"/>
          <w:lang w:val="en-GB"/>
        </w:rPr>
        <w:t xml:space="preserve"> and Philipp Hessel</w:t>
      </w:r>
      <w:r w:rsidRPr="00AD74E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</w:p>
    <w:p w14:paraId="0BC0386C" w14:textId="77777777" w:rsidR="00D2053D" w:rsidRPr="00AD74E4" w:rsidRDefault="00D2053D" w:rsidP="00D2053D">
      <w:pPr>
        <w:pStyle w:val="NoSpacing"/>
        <w:rPr>
          <w:rFonts w:ascii="Times New Roman" w:hAnsi="Times New Roman" w:cs="Times New Roman"/>
          <w:b/>
          <w:bCs/>
          <w:sz w:val="22"/>
          <w:szCs w:val="22"/>
        </w:rPr>
      </w:pPr>
    </w:p>
    <w:p w14:paraId="7643CD0F" w14:textId="77777777" w:rsidR="00D2053D" w:rsidRPr="00AD74E4" w:rsidRDefault="00D2053D" w:rsidP="00D2053D">
      <w:pPr>
        <w:pStyle w:val="NoSpacing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AD74E4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GB"/>
        </w:rPr>
        <w:t>1</w:t>
      </w:r>
      <w:r w:rsidRPr="00AD74E4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Facultad de </w:t>
      </w:r>
      <w:proofErr w:type="spellStart"/>
      <w:r w:rsidRPr="00AD74E4">
        <w:rPr>
          <w:rFonts w:ascii="Times New Roman" w:hAnsi="Times New Roman" w:cs="Times New Roman"/>
          <w:i/>
          <w:iCs/>
          <w:sz w:val="22"/>
          <w:szCs w:val="22"/>
          <w:lang w:val="en-GB"/>
        </w:rPr>
        <w:t>Medicina</w:t>
      </w:r>
      <w:proofErr w:type="spellEnd"/>
      <w:r w:rsidRPr="00AD74E4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, Universidad de los Andes, Bogotá, Colombia; </w:t>
      </w:r>
      <w:r w:rsidRPr="00AD74E4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GB"/>
        </w:rPr>
        <w:t>2</w:t>
      </w:r>
      <w:r w:rsidRPr="00AD74E4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Institute of Sport, Exercise and Health, University College London, London, UK; </w:t>
      </w:r>
      <w:r w:rsidRPr="00AD74E4">
        <w:rPr>
          <w:rFonts w:ascii="Times New Roman" w:hAnsi="Times New Roman" w:cs="Times New Roman"/>
          <w:i/>
          <w:iCs/>
          <w:sz w:val="22"/>
          <w:szCs w:val="22"/>
          <w:vertAlign w:val="superscript"/>
          <w:lang w:val="en-GB"/>
        </w:rPr>
        <w:t>3</w:t>
      </w:r>
      <w:r w:rsidRPr="00AD74E4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Escuela de </w:t>
      </w:r>
      <w:proofErr w:type="spellStart"/>
      <w:r w:rsidRPr="00AD74E4">
        <w:rPr>
          <w:rFonts w:ascii="Times New Roman" w:hAnsi="Times New Roman" w:cs="Times New Roman"/>
          <w:i/>
          <w:iCs/>
          <w:sz w:val="22"/>
          <w:szCs w:val="22"/>
          <w:lang w:val="en-GB"/>
        </w:rPr>
        <w:t>Gobierno</w:t>
      </w:r>
      <w:proofErr w:type="spellEnd"/>
      <w:r w:rsidRPr="00AD74E4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Alberto </w:t>
      </w:r>
      <w:proofErr w:type="spellStart"/>
      <w:r w:rsidRPr="00AD74E4">
        <w:rPr>
          <w:rFonts w:ascii="Times New Roman" w:hAnsi="Times New Roman" w:cs="Times New Roman"/>
          <w:i/>
          <w:iCs/>
          <w:sz w:val="22"/>
          <w:szCs w:val="22"/>
          <w:lang w:val="en-GB"/>
        </w:rPr>
        <w:t>Lleras</w:t>
      </w:r>
      <w:proofErr w:type="spellEnd"/>
      <w:r w:rsidRPr="00AD74E4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Camargo, Universidad de los Andes, Bogotá, Colombia.</w:t>
      </w:r>
    </w:p>
    <w:p w14:paraId="0F76723B" w14:textId="77777777" w:rsidR="00D2053D" w:rsidRPr="00AD74E4" w:rsidRDefault="00D2053D" w:rsidP="00D2053D">
      <w:pPr>
        <w:pStyle w:val="NoSpacing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65E36D75" w14:textId="3902EE7E" w:rsidR="00185B0B" w:rsidRPr="00AD74E4" w:rsidRDefault="00D2053D" w:rsidP="00C67E66">
      <w:pPr>
        <w:pStyle w:val="NoSpacing"/>
        <w:rPr>
          <w:rFonts w:ascii="Times New Roman" w:hAnsi="Times New Roman" w:cs="Times New Roman"/>
          <w:b/>
          <w:bCs/>
          <w:sz w:val="22"/>
          <w:szCs w:val="22"/>
        </w:rPr>
        <w:sectPr w:rsidR="00185B0B" w:rsidRPr="00AD74E4" w:rsidSect="005B404E">
          <w:footerReference w:type="even" r:id="rId6"/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AD74E4">
        <w:rPr>
          <w:rFonts w:ascii="Times New Roman" w:hAnsi="Times New Roman" w:cs="Times New Roman"/>
          <w:sz w:val="22"/>
          <w:szCs w:val="22"/>
          <w:lang w:val="en-GB"/>
        </w:rPr>
        <w:t xml:space="preserve">*Correspondence: </w:t>
      </w:r>
      <w:r w:rsidR="00AD74E4" w:rsidRPr="00AD74E4">
        <w:rPr>
          <w:rFonts w:ascii="Times New Roman" w:hAnsi="Times New Roman" w:cs="Times New Roman"/>
          <w:sz w:val="22"/>
          <w:szCs w:val="22"/>
          <w:lang w:val="en-GB"/>
        </w:rPr>
        <w:t xml:space="preserve">Dr </w:t>
      </w:r>
      <w:r w:rsidRPr="00AD74E4">
        <w:rPr>
          <w:rFonts w:ascii="Times New Roman" w:hAnsi="Times New Roman" w:cs="Times New Roman"/>
          <w:sz w:val="22"/>
          <w:szCs w:val="22"/>
          <w:lang w:val="en-GB"/>
        </w:rPr>
        <w:t>Gary O’Donovan,</w:t>
      </w:r>
      <w:r w:rsidR="00AD74E4" w:rsidRPr="00AD74E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AD74E4">
        <w:rPr>
          <w:rFonts w:ascii="Times New Roman" w:hAnsi="Times New Roman" w:cs="Times New Roman"/>
          <w:sz w:val="22"/>
          <w:szCs w:val="22"/>
          <w:lang w:val="en-GB"/>
        </w:rPr>
        <w:t>Facultad</w:t>
      </w:r>
      <w:proofErr w:type="spellEnd"/>
      <w:r w:rsidRPr="00AD74E4">
        <w:rPr>
          <w:rFonts w:ascii="Times New Roman" w:hAnsi="Times New Roman" w:cs="Times New Roman"/>
          <w:sz w:val="22"/>
          <w:szCs w:val="22"/>
          <w:lang w:val="en-GB"/>
        </w:rPr>
        <w:t xml:space="preserve"> de </w:t>
      </w:r>
      <w:proofErr w:type="spellStart"/>
      <w:r w:rsidRPr="00AD74E4">
        <w:rPr>
          <w:rFonts w:ascii="Times New Roman" w:hAnsi="Times New Roman" w:cs="Times New Roman"/>
          <w:sz w:val="22"/>
          <w:szCs w:val="22"/>
          <w:lang w:val="en-GB"/>
        </w:rPr>
        <w:t>Medicina</w:t>
      </w:r>
      <w:proofErr w:type="spellEnd"/>
      <w:r w:rsidRPr="00AD74E4">
        <w:rPr>
          <w:rFonts w:ascii="Times New Roman" w:hAnsi="Times New Roman" w:cs="Times New Roman"/>
          <w:sz w:val="22"/>
          <w:szCs w:val="22"/>
          <w:lang w:val="en-GB"/>
        </w:rPr>
        <w:t>, Universidad de los Andes, Carrera 1, 18A-12, Bogotá</w:t>
      </w:r>
      <w:r w:rsidR="00AD74E4" w:rsidRPr="00AD74E4">
        <w:rPr>
          <w:rFonts w:ascii="Times New Roman" w:hAnsi="Times New Roman" w:cs="Times New Roman"/>
          <w:sz w:val="22"/>
          <w:szCs w:val="22"/>
          <w:lang w:val="en-GB"/>
        </w:rPr>
        <w:t xml:space="preserve"> 111711</w:t>
      </w:r>
      <w:r w:rsidRPr="00AD74E4">
        <w:rPr>
          <w:rFonts w:ascii="Times New Roman" w:hAnsi="Times New Roman" w:cs="Times New Roman"/>
          <w:sz w:val="22"/>
          <w:szCs w:val="22"/>
          <w:lang w:val="en-GB"/>
        </w:rPr>
        <w:t>, Colombia. Email: g.odonovan@uniandes.edu.co</w:t>
      </w:r>
      <w:r w:rsidR="003F58CA" w:rsidRPr="00AD74E4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63A8CAC6" w14:textId="085CA99C" w:rsidR="006D6E2B" w:rsidRPr="00AD74E4" w:rsidRDefault="003F59F0" w:rsidP="00C67E66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AD74E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6D6E2B" w:rsidRPr="00AD74E4">
        <w:rPr>
          <w:rFonts w:ascii="Times New Roman" w:hAnsi="Times New Roman" w:cs="Times New Roman"/>
          <w:b/>
          <w:bCs/>
          <w:sz w:val="20"/>
          <w:szCs w:val="20"/>
        </w:rPr>
        <w:t xml:space="preserve"> S1. Participants’ characteristics in SABE and in the sub-samples</w:t>
      </w:r>
    </w:p>
    <w:p w14:paraId="563CC112" w14:textId="73C7AD6C" w:rsidR="006D6E2B" w:rsidRPr="00AD74E4" w:rsidRDefault="006D6E2B" w:rsidP="00C67E66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D74E4" w:rsidRPr="00AD74E4" w14:paraId="75B9CAED" w14:textId="77777777" w:rsidTr="00486E6B">
        <w:tc>
          <w:tcPr>
            <w:tcW w:w="2337" w:type="dxa"/>
          </w:tcPr>
          <w:p w14:paraId="2CDE7D22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337" w:type="dxa"/>
          </w:tcPr>
          <w:p w14:paraId="6E733D7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ABE (n)</w:t>
            </w:r>
          </w:p>
        </w:tc>
        <w:tc>
          <w:tcPr>
            <w:tcW w:w="2338" w:type="dxa"/>
          </w:tcPr>
          <w:p w14:paraId="56090BD0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Main analysis (n)</w:t>
            </w:r>
          </w:p>
        </w:tc>
        <w:tc>
          <w:tcPr>
            <w:tcW w:w="2338" w:type="dxa"/>
          </w:tcPr>
          <w:p w14:paraId="34171CD4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ensitivity analysis (n)</w:t>
            </w:r>
          </w:p>
        </w:tc>
      </w:tr>
      <w:tr w:rsidR="00AD74E4" w:rsidRPr="00AD74E4" w14:paraId="012B72A0" w14:textId="77777777" w:rsidTr="00486E6B">
        <w:tc>
          <w:tcPr>
            <w:tcW w:w="2337" w:type="dxa"/>
          </w:tcPr>
          <w:p w14:paraId="73AAE519" w14:textId="7F6434A0" w:rsidR="006D6E2B" w:rsidRPr="00AD74E4" w:rsidRDefault="00AD74E4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 xml:space="preserve">Shorter </w:t>
            </w:r>
            <w:r w:rsidR="006D6E2B" w:rsidRPr="00AD74E4">
              <w:rPr>
                <w:rFonts w:ascii="Times New Roman" w:hAnsi="Times New Roman" w:cs="Times New Roman"/>
                <w:sz w:val="20"/>
                <w:szCs w:val="20"/>
              </w:rPr>
              <w:t>MMSE score (mean</w:t>
            </w:r>
            <w:r w:rsidR="006D6E2B"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6D6E2B" w:rsidRPr="00AD74E4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37" w:type="dxa"/>
          </w:tcPr>
          <w:p w14:paraId="7E23EBC9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3.9 (23,694)</w:t>
            </w:r>
          </w:p>
        </w:tc>
        <w:tc>
          <w:tcPr>
            <w:tcW w:w="2338" w:type="dxa"/>
          </w:tcPr>
          <w:p w14:paraId="43197A07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.9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6,505)*</w:t>
            </w:r>
            <w:proofErr w:type="gramEnd"/>
          </w:p>
        </w:tc>
        <w:tc>
          <w:tcPr>
            <w:tcW w:w="2338" w:type="dxa"/>
          </w:tcPr>
          <w:p w14:paraId="436B29B2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3.5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20,174)*</w:t>
            </w:r>
            <w:proofErr w:type="gramEnd"/>
          </w:p>
        </w:tc>
      </w:tr>
      <w:tr w:rsidR="00AD74E4" w:rsidRPr="00AD74E4" w14:paraId="5C809E93" w14:textId="77777777" w:rsidTr="00486E6B">
        <w:tc>
          <w:tcPr>
            <w:tcW w:w="2337" w:type="dxa"/>
          </w:tcPr>
          <w:p w14:paraId="7AD9193F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Age, years (mean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37" w:type="dxa"/>
          </w:tcPr>
          <w:p w14:paraId="75AA7DC5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.2 (23,694)</w:t>
            </w:r>
          </w:p>
        </w:tc>
        <w:tc>
          <w:tcPr>
            <w:tcW w:w="2338" w:type="dxa"/>
          </w:tcPr>
          <w:p w14:paraId="28A7EBEC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.9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6,505)*</w:t>
            </w:r>
            <w:proofErr w:type="gramEnd"/>
          </w:p>
        </w:tc>
        <w:tc>
          <w:tcPr>
            <w:tcW w:w="2338" w:type="dxa"/>
          </w:tcPr>
          <w:p w14:paraId="4D12923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7.7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20,174)*</w:t>
            </w:r>
            <w:proofErr w:type="gramEnd"/>
          </w:p>
        </w:tc>
      </w:tr>
      <w:tr w:rsidR="00AD74E4" w:rsidRPr="00AD74E4" w14:paraId="48A6A3A4" w14:textId="77777777" w:rsidTr="00486E6B">
        <w:tc>
          <w:tcPr>
            <w:tcW w:w="2337" w:type="dxa"/>
          </w:tcPr>
          <w:p w14:paraId="4D504FA2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Male, %</w:t>
            </w:r>
          </w:p>
        </w:tc>
        <w:tc>
          <w:tcPr>
            <w:tcW w:w="2337" w:type="dxa"/>
          </w:tcPr>
          <w:p w14:paraId="1D0BD8B7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2.68 (23,694)</w:t>
            </w:r>
          </w:p>
        </w:tc>
        <w:tc>
          <w:tcPr>
            <w:tcW w:w="2338" w:type="dxa"/>
          </w:tcPr>
          <w:p w14:paraId="6A85964E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5.27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6,505)*</w:t>
            </w:r>
            <w:proofErr w:type="gramEnd"/>
          </w:p>
        </w:tc>
        <w:tc>
          <w:tcPr>
            <w:tcW w:w="2338" w:type="dxa"/>
          </w:tcPr>
          <w:p w14:paraId="21E42686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4.18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20,174)*</w:t>
            </w:r>
            <w:proofErr w:type="gramEnd"/>
          </w:p>
        </w:tc>
      </w:tr>
      <w:tr w:rsidR="00AD74E4" w:rsidRPr="00AD74E4" w14:paraId="14F16333" w14:textId="77777777" w:rsidTr="00486E6B">
        <w:tc>
          <w:tcPr>
            <w:tcW w:w="2337" w:type="dxa"/>
          </w:tcPr>
          <w:p w14:paraId="3BE0B6ED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Height (mean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37" w:type="dxa"/>
          </w:tcPr>
          <w:p w14:paraId="36D66E9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56.42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.89 (20,585)</w:t>
            </w:r>
          </w:p>
        </w:tc>
        <w:tc>
          <w:tcPr>
            <w:tcW w:w="2338" w:type="dxa"/>
          </w:tcPr>
          <w:p w14:paraId="5B5DCEE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56.93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.83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6,505)*</w:t>
            </w:r>
            <w:proofErr w:type="gramEnd"/>
          </w:p>
        </w:tc>
        <w:tc>
          <w:tcPr>
            <w:tcW w:w="2338" w:type="dxa"/>
          </w:tcPr>
          <w:p w14:paraId="38D66BC6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56.44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.89 (20,174)</w:t>
            </w:r>
          </w:p>
        </w:tc>
      </w:tr>
      <w:tr w:rsidR="00AD74E4" w:rsidRPr="00AD74E4" w14:paraId="195C4E39" w14:textId="77777777" w:rsidTr="00486E6B">
        <w:tc>
          <w:tcPr>
            <w:tcW w:w="2337" w:type="dxa"/>
          </w:tcPr>
          <w:p w14:paraId="0B774DF5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ome primary education, %</w:t>
            </w:r>
          </w:p>
        </w:tc>
        <w:tc>
          <w:tcPr>
            <w:tcW w:w="2337" w:type="dxa"/>
          </w:tcPr>
          <w:p w14:paraId="7AF66CD8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7.04 (23,601)</w:t>
            </w:r>
          </w:p>
        </w:tc>
        <w:tc>
          <w:tcPr>
            <w:tcW w:w="2338" w:type="dxa"/>
          </w:tcPr>
          <w:p w14:paraId="5ABA8730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9.02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6,505)*</w:t>
            </w:r>
            <w:proofErr w:type="gramEnd"/>
          </w:p>
        </w:tc>
        <w:tc>
          <w:tcPr>
            <w:tcW w:w="2338" w:type="dxa"/>
          </w:tcPr>
          <w:p w14:paraId="40E12BDB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7.47 (20,174)</w:t>
            </w:r>
          </w:p>
        </w:tc>
      </w:tr>
      <w:tr w:rsidR="003D7FEE" w:rsidRPr="00AD74E4" w14:paraId="5604F6A0" w14:textId="77777777" w:rsidTr="00486E6B">
        <w:tc>
          <w:tcPr>
            <w:tcW w:w="2337" w:type="dxa"/>
          </w:tcPr>
          <w:p w14:paraId="0C2D9ED7" w14:textId="26A54286" w:rsidR="003D7FEE" w:rsidRPr="00AD74E4" w:rsidRDefault="003D7FEE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ars of education 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(mean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37" w:type="dxa"/>
          </w:tcPr>
          <w:p w14:paraId="4D3349DD" w14:textId="6D3D850F" w:rsidR="003D7FEE" w:rsidRPr="00AD74E4" w:rsidRDefault="006E7007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2 (23,500)</w:t>
            </w:r>
          </w:p>
        </w:tc>
        <w:tc>
          <w:tcPr>
            <w:tcW w:w="2338" w:type="dxa"/>
          </w:tcPr>
          <w:p w14:paraId="43A5801F" w14:textId="685F2254" w:rsidR="003D7FEE" w:rsidRPr="00AD74E4" w:rsidRDefault="00C16487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0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6,452)*</w:t>
            </w:r>
            <w:proofErr w:type="gramEnd"/>
          </w:p>
        </w:tc>
        <w:tc>
          <w:tcPr>
            <w:tcW w:w="2338" w:type="dxa"/>
          </w:tcPr>
          <w:p w14:paraId="3F310120" w14:textId="434CDA13" w:rsidR="003D7FEE" w:rsidRPr="00AD74E4" w:rsidRDefault="00C16487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5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20,098)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proofErr w:type="gramEnd"/>
          </w:p>
        </w:tc>
      </w:tr>
      <w:tr w:rsidR="00AD74E4" w:rsidRPr="00AD74E4" w14:paraId="022311AB" w14:textId="77777777" w:rsidTr="00486E6B">
        <w:tc>
          <w:tcPr>
            <w:tcW w:w="2337" w:type="dxa"/>
          </w:tcPr>
          <w:p w14:paraId="0531962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“Normal” economic situation of family during childhood, %</w:t>
            </w:r>
          </w:p>
        </w:tc>
        <w:tc>
          <w:tcPr>
            <w:tcW w:w="2337" w:type="dxa"/>
          </w:tcPr>
          <w:p w14:paraId="5A595D62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2.32 (18,904)</w:t>
            </w:r>
          </w:p>
        </w:tc>
        <w:tc>
          <w:tcPr>
            <w:tcW w:w="2338" w:type="dxa"/>
          </w:tcPr>
          <w:p w14:paraId="316059EF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2.42 (16,505)</w:t>
            </w:r>
          </w:p>
        </w:tc>
        <w:tc>
          <w:tcPr>
            <w:tcW w:w="2338" w:type="dxa"/>
          </w:tcPr>
          <w:p w14:paraId="5866FDC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74E4" w:rsidRPr="00AD74E4" w14:paraId="0258586C" w14:textId="77777777" w:rsidTr="00486E6B">
        <w:tc>
          <w:tcPr>
            <w:tcW w:w="2337" w:type="dxa"/>
          </w:tcPr>
          <w:p w14:paraId="16697416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“Good” self-rated health during childhood, %</w:t>
            </w:r>
          </w:p>
        </w:tc>
        <w:tc>
          <w:tcPr>
            <w:tcW w:w="2337" w:type="dxa"/>
          </w:tcPr>
          <w:p w14:paraId="669734D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9.62 (18,964)</w:t>
            </w:r>
          </w:p>
        </w:tc>
        <w:tc>
          <w:tcPr>
            <w:tcW w:w="2338" w:type="dxa"/>
          </w:tcPr>
          <w:p w14:paraId="51D37D44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9.70 (16,505)</w:t>
            </w:r>
          </w:p>
        </w:tc>
        <w:tc>
          <w:tcPr>
            <w:tcW w:w="2338" w:type="dxa"/>
          </w:tcPr>
          <w:p w14:paraId="39796D06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D74E4" w:rsidRPr="00AD74E4" w14:paraId="2C2DCFB0" w14:textId="77777777" w:rsidTr="00486E6B">
        <w:tc>
          <w:tcPr>
            <w:tcW w:w="2337" w:type="dxa"/>
          </w:tcPr>
          <w:p w14:paraId="1244E787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Current income less than minimum wage, %</w:t>
            </w:r>
          </w:p>
        </w:tc>
        <w:tc>
          <w:tcPr>
            <w:tcW w:w="2337" w:type="dxa"/>
          </w:tcPr>
          <w:p w14:paraId="7872D3AC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7.71 (23,339)</w:t>
            </w:r>
          </w:p>
        </w:tc>
        <w:tc>
          <w:tcPr>
            <w:tcW w:w="2338" w:type="dxa"/>
          </w:tcPr>
          <w:p w14:paraId="682F7614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5.64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6,505)*</w:t>
            </w:r>
            <w:proofErr w:type="gramEnd"/>
          </w:p>
        </w:tc>
        <w:tc>
          <w:tcPr>
            <w:tcW w:w="2338" w:type="dxa"/>
          </w:tcPr>
          <w:p w14:paraId="7FD1BC32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7.60 (20,174)</w:t>
            </w:r>
          </w:p>
        </w:tc>
      </w:tr>
      <w:tr w:rsidR="00AD74E4" w:rsidRPr="00AD74E4" w14:paraId="4C6C670E" w14:textId="77777777" w:rsidTr="00486E6B">
        <w:tc>
          <w:tcPr>
            <w:tcW w:w="2337" w:type="dxa"/>
          </w:tcPr>
          <w:p w14:paraId="748560C9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Married or with partner, %</w:t>
            </w:r>
          </w:p>
        </w:tc>
        <w:tc>
          <w:tcPr>
            <w:tcW w:w="2337" w:type="dxa"/>
          </w:tcPr>
          <w:p w14:paraId="3BDEF4A8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3.02 (23,684)</w:t>
            </w:r>
          </w:p>
        </w:tc>
        <w:tc>
          <w:tcPr>
            <w:tcW w:w="2338" w:type="dxa"/>
          </w:tcPr>
          <w:p w14:paraId="735CB1C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7.60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6,505)*</w:t>
            </w:r>
            <w:proofErr w:type="gramEnd"/>
          </w:p>
        </w:tc>
        <w:tc>
          <w:tcPr>
            <w:tcW w:w="2338" w:type="dxa"/>
          </w:tcPr>
          <w:p w14:paraId="461C72C9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4.93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20,174)*</w:t>
            </w:r>
            <w:proofErr w:type="gramEnd"/>
          </w:p>
        </w:tc>
      </w:tr>
      <w:tr w:rsidR="00AD74E4" w:rsidRPr="00AD74E4" w14:paraId="087A1755" w14:textId="77777777" w:rsidTr="00486E6B">
        <w:tc>
          <w:tcPr>
            <w:tcW w:w="2337" w:type="dxa"/>
          </w:tcPr>
          <w:p w14:paraId="75BA5C59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Current or ex-smoker, %</w:t>
            </w:r>
          </w:p>
        </w:tc>
        <w:tc>
          <w:tcPr>
            <w:tcW w:w="2337" w:type="dxa"/>
          </w:tcPr>
          <w:p w14:paraId="0975C17D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1.87 (23,686)</w:t>
            </w:r>
          </w:p>
        </w:tc>
        <w:tc>
          <w:tcPr>
            <w:tcW w:w="2338" w:type="dxa"/>
          </w:tcPr>
          <w:p w14:paraId="058C9555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2.61 (16,505)</w:t>
            </w:r>
          </w:p>
        </w:tc>
        <w:tc>
          <w:tcPr>
            <w:tcW w:w="2338" w:type="dxa"/>
          </w:tcPr>
          <w:p w14:paraId="7D4984D7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2.60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20,174)†</w:t>
            </w:r>
            <w:proofErr w:type="gramEnd"/>
          </w:p>
        </w:tc>
      </w:tr>
      <w:tr w:rsidR="00AD74E4" w:rsidRPr="00AD74E4" w14:paraId="727AA7B4" w14:textId="77777777" w:rsidTr="00486E6B">
        <w:tc>
          <w:tcPr>
            <w:tcW w:w="2337" w:type="dxa"/>
          </w:tcPr>
          <w:p w14:paraId="4EDDC8A8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Alcohol drinker, %</w:t>
            </w:r>
          </w:p>
        </w:tc>
        <w:tc>
          <w:tcPr>
            <w:tcW w:w="2337" w:type="dxa"/>
          </w:tcPr>
          <w:p w14:paraId="2D67B86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1.81 (23,677)</w:t>
            </w:r>
          </w:p>
        </w:tc>
        <w:tc>
          <w:tcPr>
            <w:tcW w:w="2338" w:type="dxa"/>
          </w:tcPr>
          <w:p w14:paraId="7F19824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4.18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6,505)*</w:t>
            </w:r>
            <w:proofErr w:type="gramEnd"/>
          </w:p>
        </w:tc>
        <w:tc>
          <w:tcPr>
            <w:tcW w:w="2338" w:type="dxa"/>
          </w:tcPr>
          <w:p w14:paraId="10A70515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2.74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20,174)*</w:t>
            </w:r>
            <w:proofErr w:type="gramEnd"/>
          </w:p>
        </w:tc>
      </w:tr>
      <w:tr w:rsidR="00AD74E4" w:rsidRPr="00AD74E4" w14:paraId="61074737" w14:textId="77777777" w:rsidTr="00486E6B">
        <w:tc>
          <w:tcPr>
            <w:tcW w:w="2337" w:type="dxa"/>
          </w:tcPr>
          <w:p w14:paraId="6680A39E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“Good” self-rated nutritional status, %</w:t>
            </w:r>
          </w:p>
        </w:tc>
        <w:tc>
          <w:tcPr>
            <w:tcW w:w="2337" w:type="dxa"/>
          </w:tcPr>
          <w:p w14:paraId="7011CEB8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72.31 (18,629)</w:t>
            </w:r>
          </w:p>
        </w:tc>
        <w:tc>
          <w:tcPr>
            <w:tcW w:w="2338" w:type="dxa"/>
          </w:tcPr>
          <w:p w14:paraId="76345F6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72.28 (16,505)</w:t>
            </w:r>
          </w:p>
        </w:tc>
        <w:tc>
          <w:tcPr>
            <w:tcW w:w="2338" w:type="dxa"/>
          </w:tcPr>
          <w:p w14:paraId="523BF3DD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D6E2B" w:rsidRPr="00AD74E4" w14:paraId="0497896B" w14:textId="77777777" w:rsidTr="00486E6B">
        <w:tc>
          <w:tcPr>
            <w:tcW w:w="2337" w:type="dxa"/>
          </w:tcPr>
          <w:p w14:paraId="6F43F254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Physically active, %</w:t>
            </w:r>
          </w:p>
        </w:tc>
        <w:tc>
          <w:tcPr>
            <w:tcW w:w="2337" w:type="dxa"/>
          </w:tcPr>
          <w:p w14:paraId="1CB4693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2.23 (23,669)</w:t>
            </w:r>
          </w:p>
        </w:tc>
        <w:tc>
          <w:tcPr>
            <w:tcW w:w="2338" w:type="dxa"/>
          </w:tcPr>
          <w:p w14:paraId="50344D3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9.66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6,505)*</w:t>
            </w:r>
            <w:proofErr w:type="gramEnd"/>
          </w:p>
        </w:tc>
        <w:tc>
          <w:tcPr>
            <w:tcW w:w="2338" w:type="dxa"/>
          </w:tcPr>
          <w:p w14:paraId="0182738D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5.64 (</w:t>
            </w:r>
            <w:proofErr w:type="gramStart"/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20,174)*</w:t>
            </w:r>
            <w:proofErr w:type="gramEnd"/>
          </w:p>
        </w:tc>
      </w:tr>
    </w:tbl>
    <w:p w14:paraId="4E54F8ED" w14:textId="6D411197" w:rsidR="006D6E2B" w:rsidRPr="00AD74E4" w:rsidRDefault="006D6E2B" w:rsidP="00C67E6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3F70019" w14:textId="36440FB4" w:rsidR="00AD74E4" w:rsidRPr="00AD74E4" w:rsidRDefault="006D6E2B" w:rsidP="00AD74E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D74E4">
        <w:rPr>
          <w:rFonts w:ascii="Times New Roman" w:hAnsi="Times New Roman" w:cs="Times New Roman"/>
          <w:sz w:val="20"/>
          <w:szCs w:val="20"/>
        </w:rPr>
        <w:t>*Significantly different to entire sample, p&lt;0.001. †Significantly different to entire sample, p&lt;0.05.</w:t>
      </w:r>
      <w:r w:rsidR="00AD74E4" w:rsidRPr="00AD74E4">
        <w:rPr>
          <w:rFonts w:ascii="Times New Roman" w:hAnsi="Times New Roman" w:cs="Times New Roman"/>
          <w:sz w:val="20"/>
          <w:szCs w:val="20"/>
        </w:rPr>
        <w:t xml:space="preserve"> Cognitive impairment was defined as the lowest tertile of the shorter version of the mini-mental state examination (MMSE) in the main analysis and as a score of 12 or less from 19 in the sensitivity analysis. Economic situation of family during childhood, self-rated health during childhood, and self-rated nutritional status could not be included in the sensitivity analysis because the proxy interviewee was not asked about these variables. </w:t>
      </w:r>
    </w:p>
    <w:p w14:paraId="64030C2D" w14:textId="77777777" w:rsidR="00AD74E4" w:rsidRPr="00AD74E4" w:rsidRDefault="00AD74E4" w:rsidP="00C67E6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0075C52" w14:textId="77777777" w:rsidR="006D6E2B" w:rsidRPr="00AD74E4" w:rsidRDefault="006D6E2B" w:rsidP="00C67E66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  <w:sectPr w:rsidR="006D6E2B" w:rsidRPr="00AD74E4" w:rsidSect="005B404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64E9A27" w14:textId="3E889400" w:rsidR="006D6E2B" w:rsidRPr="00AD74E4" w:rsidRDefault="006D6E2B" w:rsidP="006D6E2B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AD74E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 Participants’ characteristics in the main analysis according to education level</w:t>
      </w:r>
    </w:p>
    <w:p w14:paraId="18A29CDE" w14:textId="3168B476" w:rsidR="006D6E2B" w:rsidRPr="00AD74E4" w:rsidRDefault="006D6E2B" w:rsidP="006D6E2B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D74E4" w:rsidRPr="00AD74E4" w14:paraId="18B0B10C" w14:textId="77777777" w:rsidTr="00486E6B">
        <w:tc>
          <w:tcPr>
            <w:tcW w:w="2337" w:type="dxa"/>
          </w:tcPr>
          <w:p w14:paraId="5DFF3629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337" w:type="dxa"/>
          </w:tcPr>
          <w:p w14:paraId="22CDBC6E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Education (n)</w:t>
            </w:r>
          </w:p>
        </w:tc>
        <w:tc>
          <w:tcPr>
            <w:tcW w:w="2338" w:type="dxa"/>
          </w:tcPr>
          <w:p w14:paraId="49C2934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4898603C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4E4" w:rsidRPr="00AD74E4" w14:paraId="5074AB24" w14:textId="77777777" w:rsidTr="00486E6B">
        <w:tc>
          <w:tcPr>
            <w:tcW w:w="2337" w:type="dxa"/>
          </w:tcPr>
          <w:p w14:paraId="4D84C544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14:paraId="7990AC79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None (2,606)</w:t>
            </w:r>
          </w:p>
        </w:tc>
        <w:tc>
          <w:tcPr>
            <w:tcW w:w="2338" w:type="dxa"/>
          </w:tcPr>
          <w:p w14:paraId="3E3597F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ome primary (9,742)</w:t>
            </w:r>
          </w:p>
        </w:tc>
        <w:tc>
          <w:tcPr>
            <w:tcW w:w="2338" w:type="dxa"/>
          </w:tcPr>
          <w:p w14:paraId="2912C74D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ome secondary or more (4,157)</w:t>
            </w:r>
          </w:p>
        </w:tc>
      </w:tr>
      <w:tr w:rsidR="00AD74E4" w:rsidRPr="00AD74E4" w14:paraId="4F8FBD27" w14:textId="77777777" w:rsidTr="00486E6B">
        <w:tc>
          <w:tcPr>
            <w:tcW w:w="2337" w:type="dxa"/>
          </w:tcPr>
          <w:p w14:paraId="26D65993" w14:textId="4DAE89D3" w:rsidR="006D6E2B" w:rsidRPr="00AD74E4" w:rsidRDefault="00AD74E4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 xml:space="preserve">Shorter </w:t>
            </w:r>
            <w:r w:rsidR="006D6E2B" w:rsidRPr="00AD74E4">
              <w:rPr>
                <w:rFonts w:ascii="Times New Roman" w:hAnsi="Times New Roman" w:cs="Times New Roman"/>
                <w:sz w:val="20"/>
                <w:szCs w:val="20"/>
              </w:rPr>
              <w:t>MMSE score (mean</w:t>
            </w:r>
            <w:r w:rsidR="006D6E2B"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6D6E2B" w:rsidRPr="00AD74E4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37" w:type="dxa"/>
          </w:tcPr>
          <w:p w14:paraId="0837198C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5.76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2338" w:type="dxa"/>
          </w:tcPr>
          <w:p w14:paraId="44DBCBB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6.52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.91*</w:t>
            </w:r>
          </w:p>
        </w:tc>
        <w:tc>
          <w:tcPr>
            <w:tcW w:w="2338" w:type="dxa"/>
          </w:tcPr>
          <w:p w14:paraId="3F237D6E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7.35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.73*†</w:t>
            </w:r>
          </w:p>
        </w:tc>
      </w:tr>
      <w:tr w:rsidR="00AD74E4" w:rsidRPr="00AD74E4" w14:paraId="191A64DA" w14:textId="77777777" w:rsidTr="00486E6B">
        <w:tc>
          <w:tcPr>
            <w:tcW w:w="2337" w:type="dxa"/>
          </w:tcPr>
          <w:p w14:paraId="585852FD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Age, years (mean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37" w:type="dxa"/>
          </w:tcPr>
          <w:p w14:paraId="4F749B3C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70.60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2338" w:type="dxa"/>
          </w:tcPr>
          <w:p w14:paraId="47743925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9.22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.93*</w:t>
            </w:r>
          </w:p>
        </w:tc>
        <w:tc>
          <w:tcPr>
            <w:tcW w:w="2338" w:type="dxa"/>
          </w:tcPr>
          <w:p w14:paraId="50C10CF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7.12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.28*†</w:t>
            </w:r>
          </w:p>
        </w:tc>
      </w:tr>
      <w:tr w:rsidR="00AD74E4" w:rsidRPr="00AD74E4" w14:paraId="67037DC8" w14:textId="77777777" w:rsidTr="00486E6B">
        <w:tc>
          <w:tcPr>
            <w:tcW w:w="2337" w:type="dxa"/>
          </w:tcPr>
          <w:p w14:paraId="249BB6DE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Male, %</w:t>
            </w:r>
          </w:p>
        </w:tc>
        <w:tc>
          <w:tcPr>
            <w:tcW w:w="2337" w:type="dxa"/>
          </w:tcPr>
          <w:p w14:paraId="04C33AEB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8.81</w:t>
            </w:r>
          </w:p>
        </w:tc>
        <w:tc>
          <w:tcPr>
            <w:tcW w:w="2338" w:type="dxa"/>
          </w:tcPr>
          <w:p w14:paraId="50B7FBCC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4.12*</w:t>
            </w:r>
          </w:p>
        </w:tc>
        <w:tc>
          <w:tcPr>
            <w:tcW w:w="2338" w:type="dxa"/>
          </w:tcPr>
          <w:p w14:paraId="3D43A45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5.75*‡</w:t>
            </w:r>
          </w:p>
        </w:tc>
      </w:tr>
      <w:tr w:rsidR="00AD74E4" w:rsidRPr="00AD74E4" w14:paraId="52B36D48" w14:textId="77777777" w:rsidTr="00486E6B">
        <w:tc>
          <w:tcPr>
            <w:tcW w:w="2337" w:type="dxa"/>
          </w:tcPr>
          <w:p w14:paraId="0BFD510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Height (mean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37" w:type="dxa"/>
          </w:tcPr>
          <w:p w14:paraId="101943B2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56.32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2338" w:type="dxa"/>
          </w:tcPr>
          <w:p w14:paraId="3446BD36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56.20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2338" w:type="dxa"/>
          </w:tcPr>
          <w:p w14:paraId="18D58747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59.00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.77*†</w:t>
            </w:r>
          </w:p>
        </w:tc>
      </w:tr>
      <w:tr w:rsidR="00AD74E4" w:rsidRPr="00AD74E4" w14:paraId="0C370622" w14:textId="77777777" w:rsidTr="00486E6B">
        <w:tc>
          <w:tcPr>
            <w:tcW w:w="2337" w:type="dxa"/>
          </w:tcPr>
          <w:p w14:paraId="48744FB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“Normal” economic situation of family during childhood, %</w:t>
            </w:r>
          </w:p>
        </w:tc>
        <w:tc>
          <w:tcPr>
            <w:tcW w:w="2337" w:type="dxa"/>
          </w:tcPr>
          <w:p w14:paraId="312373F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37.22</w:t>
            </w:r>
          </w:p>
        </w:tc>
        <w:tc>
          <w:tcPr>
            <w:tcW w:w="2338" w:type="dxa"/>
          </w:tcPr>
          <w:p w14:paraId="38251CC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3.41*</w:t>
            </w:r>
          </w:p>
        </w:tc>
        <w:tc>
          <w:tcPr>
            <w:tcW w:w="2338" w:type="dxa"/>
          </w:tcPr>
          <w:p w14:paraId="02CCF747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3.35*</w:t>
            </w:r>
          </w:p>
        </w:tc>
      </w:tr>
      <w:tr w:rsidR="00AD74E4" w:rsidRPr="00AD74E4" w14:paraId="37B2708E" w14:textId="77777777" w:rsidTr="00486E6B">
        <w:tc>
          <w:tcPr>
            <w:tcW w:w="2337" w:type="dxa"/>
          </w:tcPr>
          <w:p w14:paraId="35F307B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“Good” self-rated health during childhood, %</w:t>
            </w:r>
          </w:p>
        </w:tc>
        <w:tc>
          <w:tcPr>
            <w:tcW w:w="2337" w:type="dxa"/>
          </w:tcPr>
          <w:p w14:paraId="477AEAC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9.22</w:t>
            </w:r>
          </w:p>
        </w:tc>
        <w:tc>
          <w:tcPr>
            <w:tcW w:w="2338" w:type="dxa"/>
          </w:tcPr>
          <w:p w14:paraId="518CDA62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9.29</w:t>
            </w:r>
          </w:p>
        </w:tc>
        <w:tc>
          <w:tcPr>
            <w:tcW w:w="2338" w:type="dxa"/>
          </w:tcPr>
          <w:p w14:paraId="23A2CD80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90.96*†</w:t>
            </w:r>
          </w:p>
        </w:tc>
      </w:tr>
      <w:tr w:rsidR="00AD74E4" w:rsidRPr="00AD74E4" w14:paraId="2B410B82" w14:textId="77777777" w:rsidTr="00486E6B">
        <w:tc>
          <w:tcPr>
            <w:tcW w:w="2337" w:type="dxa"/>
          </w:tcPr>
          <w:p w14:paraId="5394D53F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Current income less than minimum wage, %</w:t>
            </w:r>
          </w:p>
        </w:tc>
        <w:tc>
          <w:tcPr>
            <w:tcW w:w="2337" w:type="dxa"/>
          </w:tcPr>
          <w:p w14:paraId="0FC5ADAD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73.41</w:t>
            </w:r>
          </w:p>
        </w:tc>
        <w:tc>
          <w:tcPr>
            <w:tcW w:w="2338" w:type="dxa"/>
          </w:tcPr>
          <w:p w14:paraId="2DA48CE2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0.63*</w:t>
            </w:r>
          </w:p>
        </w:tc>
        <w:tc>
          <w:tcPr>
            <w:tcW w:w="2338" w:type="dxa"/>
          </w:tcPr>
          <w:p w14:paraId="1CBD751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32.79*†</w:t>
            </w:r>
          </w:p>
        </w:tc>
      </w:tr>
      <w:tr w:rsidR="00AD74E4" w:rsidRPr="00AD74E4" w14:paraId="555CEB04" w14:textId="77777777" w:rsidTr="00486E6B">
        <w:tc>
          <w:tcPr>
            <w:tcW w:w="2337" w:type="dxa"/>
          </w:tcPr>
          <w:p w14:paraId="79633724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Married or with partner, %</w:t>
            </w:r>
          </w:p>
        </w:tc>
        <w:tc>
          <w:tcPr>
            <w:tcW w:w="2337" w:type="dxa"/>
          </w:tcPr>
          <w:p w14:paraId="6E4753C4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5.10</w:t>
            </w:r>
          </w:p>
        </w:tc>
        <w:tc>
          <w:tcPr>
            <w:tcW w:w="2338" w:type="dxa"/>
          </w:tcPr>
          <w:p w14:paraId="4165716D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8.01*</w:t>
            </w:r>
          </w:p>
        </w:tc>
        <w:tc>
          <w:tcPr>
            <w:tcW w:w="2338" w:type="dxa"/>
          </w:tcPr>
          <w:p w14:paraId="6BBD39BD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8.22*</w:t>
            </w:r>
          </w:p>
        </w:tc>
      </w:tr>
      <w:tr w:rsidR="00AD74E4" w:rsidRPr="00AD74E4" w14:paraId="56EF985C" w14:textId="77777777" w:rsidTr="00486E6B">
        <w:tc>
          <w:tcPr>
            <w:tcW w:w="2337" w:type="dxa"/>
          </w:tcPr>
          <w:p w14:paraId="68B0CCE5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Current or ex-smoker, %</w:t>
            </w:r>
          </w:p>
        </w:tc>
        <w:tc>
          <w:tcPr>
            <w:tcW w:w="2337" w:type="dxa"/>
          </w:tcPr>
          <w:p w14:paraId="61B1623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2.93</w:t>
            </w:r>
          </w:p>
        </w:tc>
        <w:tc>
          <w:tcPr>
            <w:tcW w:w="2338" w:type="dxa"/>
          </w:tcPr>
          <w:p w14:paraId="6D1240A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2.27*</w:t>
            </w:r>
          </w:p>
        </w:tc>
        <w:tc>
          <w:tcPr>
            <w:tcW w:w="2338" w:type="dxa"/>
          </w:tcPr>
          <w:p w14:paraId="70466077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6.96*†</w:t>
            </w:r>
          </w:p>
        </w:tc>
      </w:tr>
      <w:tr w:rsidR="00AD74E4" w:rsidRPr="00AD74E4" w14:paraId="2E9CC062" w14:textId="77777777" w:rsidTr="00486E6B">
        <w:tc>
          <w:tcPr>
            <w:tcW w:w="2337" w:type="dxa"/>
          </w:tcPr>
          <w:p w14:paraId="40B4E740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Alcohol drinker, %</w:t>
            </w:r>
          </w:p>
        </w:tc>
        <w:tc>
          <w:tcPr>
            <w:tcW w:w="2337" w:type="dxa"/>
          </w:tcPr>
          <w:p w14:paraId="77185651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0.32</w:t>
            </w:r>
          </w:p>
        </w:tc>
        <w:tc>
          <w:tcPr>
            <w:tcW w:w="2338" w:type="dxa"/>
          </w:tcPr>
          <w:p w14:paraId="7BB459FB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3.27*</w:t>
            </w:r>
          </w:p>
        </w:tc>
        <w:tc>
          <w:tcPr>
            <w:tcW w:w="2338" w:type="dxa"/>
          </w:tcPr>
          <w:p w14:paraId="50ECFC6D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8.74*†</w:t>
            </w:r>
          </w:p>
        </w:tc>
      </w:tr>
      <w:tr w:rsidR="00AD74E4" w:rsidRPr="00AD74E4" w14:paraId="1E98FB85" w14:textId="77777777" w:rsidTr="00486E6B">
        <w:tc>
          <w:tcPr>
            <w:tcW w:w="2337" w:type="dxa"/>
          </w:tcPr>
          <w:p w14:paraId="4E8D40D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“Good” self-rated nutritional status, %</w:t>
            </w:r>
          </w:p>
        </w:tc>
        <w:tc>
          <w:tcPr>
            <w:tcW w:w="2337" w:type="dxa"/>
          </w:tcPr>
          <w:p w14:paraId="1BFCB499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7.54</w:t>
            </w:r>
          </w:p>
        </w:tc>
        <w:tc>
          <w:tcPr>
            <w:tcW w:w="2338" w:type="dxa"/>
          </w:tcPr>
          <w:p w14:paraId="48A9122C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9.92*</w:t>
            </w:r>
          </w:p>
        </w:tc>
        <w:tc>
          <w:tcPr>
            <w:tcW w:w="2338" w:type="dxa"/>
          </w:tcPr>
          <w:p w14:paraId="192AEB7E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0.78*†</w:t>
            </w:r>
          </w:p>
        </w:tc>
      </w:tr>
      <w:tr w:rsidR="006D6E2B" w:rsidRPr="00AD74E4" w14:paraId="1321421D" w14:textId="77777777" w:rsidTr="00486E6B">
        <w:tc>
          <w:tcPr>
            <w:tcW w:w="2337" w:type="dxa"/>
          </w:tcPr>
          <w:p w14:paraId="6DF5E060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Physically active, %</w:t>
            </w:r>
          </w:p>
        </w:tc>
        <w:tc>
          <w:tcPr>
            <w:tcW w:w="2337" w:type="dxa"/>
          </w:tcPr>
          <w:p w14:paraId="0CADB286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5.30</w:t>
            </w:r>
          </w:p>
        </w:tc>
        <w:tc>
          <w:tcPr>
            <w:tcW w:w="2338" w:type="dxa"/>
          </w:tcPr>
          <w:p w14:paraId="7EA664A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7.75*</w:t>
            </w:r>
          </w:p>
        </w:tc>
        <w:tc>
          <w:tcPr>
            <w:tcW w:w="2338" w:type="dxa"/>
          </w:tcPr>
          <w:p w14:paraId="5070D17B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6.88*†</w:t>
            </w:r>
          </w:p>
        </w:tc>
      </w:tr>
    </w:tbl>
    <w:p w14:paraId="18DFD51B" w14:textId="4A9AFEB7" w:rsidR="006D6E2B" w:rsidRPr="00AD74E4" w:rsidRDefault="006D6E2B" w:rsidP="006D6E2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84A20F5" w14:textId="29504FF1" w:rsidR="006D6E2B" w:rsidRPr="00AD74E4" w:rsidRDefault="006D6E2B" w:rsidP="006D6E2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D74E4">
        <w:rPr>
          <w:rFonts w:ascii="Times New Roman" w:hAnsi="Times New Roman" w:cs="Times New Roman"/>
          <w:sz w:val="20"/>
          <w:szCs w:val="20"/>
        </w:rPr>
        <w:t xml:space="preserve">*Significantly different to no education, p&lt;0.001. †Significantly different to some primary education, p&lt;0.001. ‡Significantly different to some primary education, p&lt;0.05. Cognitive impairment was defined as the lowest tertile of the </w:t>
      </w:r>
      <w:r w:rsidR="00AD74E4" w:rsidRPr="00AD74E4">
        <w:rPr>
          <w:rFonts w:ascii="Times New Roman" w:hAnsi="Times New Roman" w:cs="Times New Roman"/>
          <w:sz w:val="20"/>
          <w:szCs w:val="20"/>
        </w:rPr>
        <w:t xml:space="preserve">shorter version of the mini-mental state examination (MMSE) </w:t>
      </w:r>
      <w:r w:rsidRPr="00AD74E4">
        <w:rPr>
          <w:rFonts w:ascii="Times New Roman" w:hAnsi="Times New Roman" w:cs="Times New Roman"/>
          <w:sz w:val="20"/>
          <w:szCs w:val="20"/>
        </w:rPr>
        <w:t>in the main analysis.</w:t>
      </w:r>
    </w:p>
    <w:p w14:paraId="65168C8E" w14:textId="2D1B1DB8" w:rsidR="006D6E2B" w:rsidRPr="00AD74E4" w:rsidRDefault="006D6E2B" w:rsidP="006D6E2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CA905BF" w14:textId="77777777" w:rsidR="006D6E2B" w:rsidRPr="00AD74E4" w:rsidRDefault="006D6E2B" w:rsidP="006D6E2B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  <w:sectPr w:rsidR="006D6E2B" w:rsidRPr="00AD74E4" w:rsidSect="005B404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9033C77" w14:textId="1B07E8BB" w:rsidR="006D6E2B" w:rsidRPr="00AD74E4" w:rsidRDefault="006D6E2B" w:rsidP="006D6E2B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  <w:r w:rsidRPr="00AD74E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. Participants’ characteristics in the sensitivity analysis according to education level</w:t>
      </w:r>
    </w:p>
    <w:p w14:paraId="19780875" w14:textId="2CE91EA9" w:rsidR="006D6E2B" w:rsidRPr="00AD74E4" w:rsidRDefault="006D6E2B" w:rsidP="006D6E2B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D74E4" w:rsidRPr="00AD74E4" w14:paraId="0E7930CB" w14:textId="77777777" w:rsidTr="00486E6B">
        <w:tc>
          <w:tcPr>
            <w:tcW w:w="2337" w:type="dxa"/>
          </w:tcPr>
          <w:p w14:paraId="622FBDB6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337" w:type="dxa"/>
          </w:tcPr>
          <w:p w14:paraId="5C8DC91B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Education (n)</w:t>
            </w:r>
          </w:p>
        </w:tc>
        <w:tc>
          <w:tcPr>
            <w:tcW w:w="2338" w:type="dxa"/>
          </w:tcPr>
          <w:p w14:paraId="4668F06B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42DC0A05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4E4" w:rsidRPr="00AD74E4" w14:paraId="7DABAA1A" w14:textId="77777777" w:rsidTr="00486E6B">
        <w:tc>
          <w:tcPr>
            <w:tcW w:w="2337" w:type="dxa"/>
          </w:tcPr>
          <w:p w14:paraId="5A51A074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</w:tcPr>
          <w:p w14:paraId="088571A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None (4,218)</w:t>
            </w:r>
          </w:p>
        </w:tc>
        <w:tc>
          <w:tcPr>
            <w:tcW w:w="2338" w:type="dxa"/>
          </w:tcPr>
          <w:p w14:paraId="0265387C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ome primary (11,593)</w:t>
            </w:r>
          </w:p>
        </w:tc>
        <w:tc>
          <w:tcPr>
            <w:tcW w:w="2338" w:type="dxa"/>
          </w:tcPr>
          <w:p w14:paraId="00349E5B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ome secondary or more (4,363)</w:t>
            </w:r>
          </w:p>
        </w:tc>
      </w:tr>
      <w:tr w:rsidR="00AD74E4" w:rsidRPr="00AD74E4" w14:paraId="44D253B9" w14:textId="77777777" w:rsidTr="00486E6B">
        <w:tc>
          <w:tcPr>
            <w:tcW w:w="2337" w:type="dxa"/>
          </w:tcPr>
          <w:p w14:paraId="3DA99C41" w14:textId="446F8687" w:rsidR="006D6E2B" w:rsidRPr="00AD74E4" w:rsidRDefault="00AD74E4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 xml:space="preserve">Shorter </w:t>
            </w:r>
            <w:r w:rsidR="006D6E2B" w:rsidRPr="00AD74E4">
              <w:rPr>
                <w:rFonts w:ascii="Times New Roman" w:hAnsi="Times New Roman" w:cs="Times New Roman"/>
                <w:sz w:val="20"/>
                <w:szCs w:val="20"/>
              </w:rPr>
              <w:t>MMSE score (mean</w:t>
            </w:r>
            <w:r w:rsidR="006D6E2B"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6D6E2B" w:rsidRPr="00AD74E4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37" w:type="dxa"/>
          </w:tcPr>
          <w:p w14:paraId="2EDC3A2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3.11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2338" w:type="dxa"/>
          </w:tcPr>
          <w:p w14:paraId="51B01AD9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5.52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3.23*</w:t>
            </w:r>
          </w:p>
        </w:tc>
        <w:tc>
          <w:tcPr>
            <w:tcW w:w="2338" w:type="dxa"/>
          </w:tcPr>
          <w:p w14:paraId="6C02DC82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7.08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2.27*†</w:t>
            </w:r>
          </w:p>
        </w:tc>
      </w:tr>
      <w:tr w:rsidR="00AD74E4" w:rsidRPr="00AD74E4" w14:paraId="71CFC172" w14:textId="77777777" w:rsidTr="00486E6B">
        <w:tc>
          <w:tcPr>
            <w:tcW w:w="2337" w:type="dxa"/>
          </w:tcPr>
          <w:p w14:paraId="53E2BAA5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Age, years (mean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37" w:type="dxa"/>
          </w:tcPr>
          <w:p w14:paraId="3C1F2EFF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72.43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</w:p>
        </w:tc>
        <w:tc>
          <w:tcPr>
            <w:tcW w:w="2338" w:type="dxa"/>
          </w:tcPr>
          <w:p w14:paraId="135ACB6D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70.14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7.56*</w:t>
            </w:r>
          </w:p>
        </w:tc>
        <w:tc>
          <w:tcPr>
            <w:tcW w:w="2338" w:type="dxa"/>
          </w:tcPr>
          <w:p w14:paraId="1D3ABF76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7.44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.63*†</w:t>
            </w:r>
          </w:p>
        </w:tc>
      </w:tr>
      <w:tr w:rsidR="00AD74E4" w:rsidRPr="00AD74E4" w14:paraId="1B4550D2" w14:textId="77777777" w:rsidTr="00486E6B">
        <w:tc>
          <w:tcPr>
            <w:tcW w:w="2337" w:type="dxa"/>
          </w:tcPr>
          <w:p w14:paraId="4A3D195E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Male, %</w:t>
            </w:r>
          </w:p>
        </w:tc>
        <w:tc>
          <w:tcPr>
            <w:tcW w:w="2337" w:type="dxa"/>
          </w:tcPr>
          <w:p w14:paraId="2502F4CE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4.95</w:t>
            </w:r>
          </w:p>
        </w:tc>
        <w:tc>
          <w:tcPr>
            <w:tcW w:w="2338" w:type="dxa"/>
          </w:tcPr>
          <w:p w14:paraId="7D764B8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3.36*</w:t>
            </w:r>
          </w:p>
        </w:tc>
        <w:tc>
          <w:tcPr>
            <w:tcW w:w="2338" w:type="dxa"/>
          </w:tcPr>
          <w:p w14:paraId="3E3BE82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5.61‡</w:t>
            </w:r>
          </w:p>
        </w:tc>
      </w:tr>
      <w:tr w:rsidR="00AD74E4" w:rsidRPr="00AD74E4" w14:paraId="5A1FBE1D" w14:textId="77777777" w:rsidTr="00486E6B">
        <w:tc>
          <w:tcPr>
            <w:tcW w:w="2337" w:type="dxa"/>
          </w:tcPr>
          <w:p w14:paraId="4D3A546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Height (mean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337" w:type="dxa"/>
          </w:tcPr>
          <w:p w14:paraId="51C5555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55.37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2338" w:type="dxa"/>
          </w:tcPr>
          <w:p w14:paraId="1A6743CC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55.91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.76§</w:t>
            </w:r>
          </w:p>
        </w:tc>
        <w:tc>
          <w:tcPr>
            <w:tcW w:w="2338" w:type="dxa"/>
          </w:tcPr>
          <w:p w14:paraId="06A09924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58.90</w:t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.82*†</w:t>
            </w:r>
          </w:p>
        </w:tc>
      </w:tr>
      <w:tr w:rsidR="00AD74E4" w:rsidRPr="00AD74E4" w14:paraId="14F28BAA" w14:textId="77777777" w:rsidTr="00486E6B">
        <w:tc>
          <w:tcPr>
            <w:tcW w:w="2337" w:type="dxa"/>
          </w:tcPr>
          <w:p w14:paraId="0ECD35AE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Current income less than minimum wage, %</w:t>
            </w:r>
          </w:p>
        </w:tc>
        <w:tc>
          <w:tcPr>
            <w:tcW w:w="2337" w:type="dxa"/>
          </w:tcPr>
          <w:p w14:paraId="7191113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73.02</w:t>
            </w:r>
          </w:p>
        </w:tc>
        <w:tc>
          <w:tcPr>
            <w:tcW w:w="2338" w:type="dxa"/>
          </w:tcPr>
          <w:p w14:paraId="654DCC2F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1.24*</w:t>
            </w:r>
          </w:p>
        </w:tc>
        <w:tc>
          <w:tcPr>
            <w:tcW w:w="2338" w:type="dxa"/>
          </w:tcPr>
          <w:p w14:paraId="749F0E3F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33.00*†</w:t>
            </w:r>
          </w:p>
        </w:tc>
      </w:tr>
      <w:tr w:rsidR="00AD74E4" w:rsidRPr="00AD74E4" w14:paraId="4617DA97" w14:textId="77777777" w:rsidTr="00486E6B">
        <w:tc>
          <w:tcPr>
            <w:tcW w:w="2337" w:type="dxa"/>
          </w:tcPr>
          <w:p w14:paraId="37E4A724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Married or with partner, %</w:t>
            </w:r>
          </w:p>
        </w:tc>
        <w:tc>
          <w:tcPr>
            <w:tcW w:w="2337" w:type="dxa"/>
          </w:tcPr>
          <w:p w14:paraId="59ECD44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0.01</w:t>
            </w:r>
          </w:p>
        </w:tc>
        <w:tc>
          <w:tcPr>
            <w:tcW w:w="2338" w:type="dxa"/>
          </w:tcPr>
          <w:p w14:paraId="6D97F36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5.85*</w:t>
            </w:r>
          </w:p>
        </w:tc>
        <w:tc>
          <w:tcPr>
            <w:tcW w:w="2338" w:type="dxa"/>
          </w:tcPr>
          <w:p w14:paraId="79622AFB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7.92*†</w:t>
            </w:r>
          </w:p>
        </w:tc>
      </w:tr>
      <w:tr w:rsidR="00AD74E4" w:rsidRPr="00AD74E4" w14:paraId="2EDC9504" w14:textId="77777777" w:rsidTr="00486E6B">
        <w:tc>
          <w:tcPr>
            <w:tcW w:w="2337" w:type="dxa"/>
          </w:tcPr>
          <w:p w14:paraId="1C29B2FE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Current or ex-smoker, %</w:t>
            </w:r>
          </w:p>
        </w:tc>
        <w:tc>
          <w:tcPr>
            <w:tcW w:w="2337" w:type="dxa"/>
          </w:tcPr>
          <w:p w14:paraId="06C46F7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1.24</w:t>
            </w:r>
          </w:p>
        </w:tc>
        <w:tc>
          <w:tcPr>
            <w:tcW w:w="2338" w:type="dxa"/>
          </w:tcPr>
          <w:p w14:paraId="38F54D7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1.76*</w:t>
            </w:r>
          </w:p>
        </w:tc>
        <w:tc>
          <w:tcPr>
            <w:tcW w:w="2338" w:type="dxa"/>
          </w:tcPr>
          <w:p w14:paraId="35A8FC1C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6.46*†</w:t>
            </w:r>
          </w:p>
        </w:tc>
      </w:tr>
      <w:tr w:rsidR="00AD74E4" w:rsidRPr="00AD74E4" w14:paraId="04466F88" w14:textId="77777777" w:rsidTr="00486E6B">
        <w:tc>
          <w:tcPr>
            <w:tcW w:w="2337" w:type="dxa"/>
          </w:tcPr>
          <w:p w14:paraId="5F4D81EF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Alcohol drinker, %</w:t>
            </w:r>
          </w:p>
        </w:tc>
        <w:tc>
          <w:tcPr>
            <w:tcW w:w="2337" w:type="dxa"/>
          </w:tcPr>
          <w:p w14:paraId="3B7E929A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2338" w:type="dxa"/>
          </w:tcPr>
          <w:p w14:paraId="01CB038D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2.12*</w:t>
            </w:r>
          </w:p>
        </w:tc>
        <w:tc>
          <w:tcPr>
            <w:tcW w:w="2338" w:type="dxa"/>
          </w:tcPr>
          <w:p w14:paraId="6453F763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18.31*†</w:t>
            </w:r>
          </w:p>
        </w:tc>
      </w:tr>
      <w:tr w:rsidR="006D6E2B" w:rsidRPr="00AD74E4" w14:paraId="330CDB1B" w14:textId="77777777" w:rsidTr="00486E6B">
        <w:tc>
          <w:tcPr>
            <w:tcW w:w="2337" w:type="dxa"/>
          </w:tcPr>
          <w:p w14:paraId="1D31615E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Physically active, %</w:t>
            </w:r>
          </w:p>
        </w:tc>
        <w:tc>
          <w:tcPr>
            <w:tcW w:w="2337" w:type="dxa"/>
          </w:tcPr>
          <w:p w14:paraId="0A710607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48.46</w:t>
            </w:r>
          </w:p>
        </w:tc>
        <w:tc>
          <w:tcPr>
            <w:tcW w:w="2338" w:type="dxa"/>
          </w:tcPr>
          <w:p w14:paraId="2D00FAD5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54.43*</w:t>
            </w:r>
          </w:p>
        </w:tc>
        <w:tc>
          <w:tcPr>
            <w:tcW w:w="2338" w:type="dxa"/>
          </w:tcPr>
          <w:p w14:paraId="19A39160" w14:textId="77777777" w:rsidR="006D6E2B" w:rsidRPr="00AD74E4" w:rsidRDefault="006D6E2B" w:rsidP="00486E6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4E4">
              <w:rPr>
                <w:rFonts w:ascii="Times New Roman" w:hAnsi="Times New Roman" w:cs="Times New Roman"/>
                <w:sz w:val="20"/>
                <w:szCs w:val="20"/>
              </w:rPr>
              <w:t>65.80*†</w:t>
            </w:r>
          </w:p>
        </w:tc>
      </w:tr>
    </w:tbl>
    <w:p w14:paraId="064A0F0B" w14:textId="666A7FE0" w:rsidR="006D6E2B" w:rsidRPr="00AD74E4" w:rsidRDefault="006D6E2B" w:rsidP="006D6E2B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74D3808" w14:textId="0EE7E11C" w:rsidR="00185B0B" w:rsidRPr="00AD74E4" w:rsidRDefault="006D6E2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D74E4">
        <w:rPr>
          <w:rFonts w:ascii="Times New Roman" w:hAnsi="Times New Roman" w:cs="Times New Roman"/>
          <w:sz w:val="20"/>
          <w:szCs w:val="20"/>
        </w:rPr>
        <w:t>*Significantly different to no education, p&lt;0.001. †Significantly different to some primary education, p&lt;0.001. ‡Significantly different to some primary education, p&lt;0.01. §Significantly different to no education, p&lt;0.01. Cognitive impairment was defined as</w:t>
      </w:r>
      <w:r w:rsidR="00AD74E4" w:rsidRPr="00AD74E4">
        <w:rPr>
          <w:rFonts w:ascii="Times New Roman" w:hAnsi="Times New Roman" w:cs="Times New Roman"/>
          <w:sz w:val="20"/>
          <w:szCs w:val="20"/>
        </w:rPr>
        <w:t xml:space="preserve"> a mini-mental state examination (MMSE) score of 12 or less from 19 in the sensitivity analysis.</w:t>
      </w:r>
    </w:p>
    <w:sectPr w:rsidR="00185B0B" w:rsidRPr="00AD74E4" w:rsidSect="005B40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B70731" w14:textId="77777777" w:rsidR="003704AC" w:rsidRDefault="003704AC" w:rsidP="0034282C">
      <w:r>
        <w:separator/>
      </w:r>
    </w:p>
  </w:endnote>
  <w:endnote w:type="continuationSeparator" w:id="0">
    <w:p w14:paraId="1A1D50C0" w14:textId="77777777" w:rsidR="003704AC" w:rsidRDefault="003704AC" w:rsidP="00342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22438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2BA467" w14:textId="1A5F8992" w:rsidR="0034282C" w:rsidRDefault="0034282C" w:rsidP="007661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7629BB" w14:textId="77777777" w:rsidR="0034282C" w:rsidRDefault="0034282C" w:rsidP="003428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2B0FB3" w14:textId="5F2334AB" w:rsidR="0034282C" w:rsidRDefault="00AD74E4" w:rsidP="0034282C">
    <w:pPr>
      <w:pStyle w:val="Footer"/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243297" w14:textId="77777777" w:rsidR="003704AC" w:rsidRDefault="003704AC" w:rsidP="0034282C">
      <w:r>
        <w:separator/>
      </w:r>
    </w:p>
  </w:footnote>
  <w:footnote w:type="continuationSeparator" w:id="0">
    <w:p w14:paraId="545ED119" w14:textId="77777777" w:rsidR="003704AC" w:rsidRDefault="003704AC" w:rsidP="003428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E66"/>
    <w:rsid w:val="00013FA6"/>
    <w:rsid w:val="0002422F"/>
    <w:rsid w:val="00033ED1"/>
    <w:rsid w:val="0004797B"/>
    <w:rsid w:val="0006157A"/>
    <w:rsid w:val="0007125B"/>
    <w:rsid w:val="00074F8B"/>
    <w:rsid w:val="000A1524"/>
    <w:rsid w:val="000C26BA"/>
    <w:rsid w:val="000D0963"/>
    <w:rsid w:val="000D7E9C"/>
    <w:rsid w:val="00132258"/>
    <w:rsid w:val="00154C6F"/>
    <w:rsid w:val="00156DBC"/>
    <w:rsid w:val="00157547"/>
    <w:rsid w:val="00176F44"/>
    <w:rsid w:val="001849E0"/>
    <w:rsid w:val="00185B0B"/>
    <w:rsid w:val="001D0F5A"/>
    <w:rsid w:val="001F1189"/>
    <w:rsid w:val="001F1DDD"/>
    <w:rsid w:val="002156E6"/>
    <w:rsid w:val="00227E4C"/>
    <w:rsid w:val="002342E6"/>
    <w:rsid w:val="00237857"/>
    <w:rsid w:val="002502C8"/>
    <w:rsid w:val="002662DE"/>
    <w:rsid w:val="0027075D"/>
    <w:rsid w:val="0027525A"/>
    <w:rsid w:val="00276D10"/>
    <w:rsid w:val="003316F6"/>
    <w:rsid w:val="00331E91"/>
    <w:rsid w:val="00340693"/>
    <w:rsid w:val="0034282C"/>
    <w:rsid w:val="003704AC"/>
    <w:rsid w:val="003C479A"/>
    <w:rsid w:val="003C74BD"/>
    <w:rsid w:val="003D7FEE"/>
    <w:rsid w:val="003E6590"/>
    <w:rsid w:val="003F58CA"/>
    <w:rsid w:val="003F59F0"/>
    <w:rsid w:val="004135FC"/>
    <w:rsid w:val="00413DA9"/>
    <w:rsid w:val="0043568A"/>
    <w:rsid w:val="00440112"/>
    <w:rsid w:val="00463FDE"/>
    <w:rsid w:val="0047554B"/>
    <w:rsid w:val="00475996"/>
    <w:rsid w:val="004B35A6"/>
    <w:rsid w:val="004B5BE1"/>
    <w:rsid w:val="004C1974"/>
    <w:rsid w:val="004D5255"/>
    <w:rsid w:val="005029AB"/>
    <w:rsid w:val="0052358D"/>
    <w:rsid w:val="00523E3F"/>
    <w:rsid w:val="00534D38"/>
    <w:rsid w:val="00535A69"/>
    <w:rsid w:val="005558B0"/>
    <w:rsid w:val="005754EC"/>
    <w:rsid w:val="005802CB"/>
    <w:rsid w:val="005872E7"/>
    <w:rsid w:val="005A0FCC"/>
    <w:rsid w:val="005A4521"/>
    <w:rsid w:val="005A70F1"/>
    <w:rsid w:val="005B404E"/>
    <w:rsid w:val="005C2C0B"/>
    <w:rsid w:val="005C526C"/>
    <w:rsid w:val="005E4CDD"/>
    <w:rsid w:val="005E53EB"/>
    <w:rsid w:val="006505DB"/>
    <w:rsid w:val="00675B1A"/>
    <w:rsid w:val="006A5D5D"/>
    <w:rsid w:val="006C062A"/>
    <w:rsid w:val="006D3220"/>
    <w:rsid w:val="006D6E2B"/>
    <w:rsid w:val="006E7007"/>
    <w:rsid w:val="006F53FE"/>
    <w:rsid w:val="00705ABD"/>
    <w:rsid w:val="007138BD"/>
    <w:rsid w:val="00733516"/>
    <w:rsid w:val="007A67B4"/>
    <w:rsid w:val="007C2BD2"/>
    <w:rsid w:val="007E0D65"/>
    <w:rsid w:val="007F5B9F"/>
    <w:rsid w:val="0081309F"/>
    <w:rsid w:val="00837C50"/>
    <w:rsid w:val="00857013"/>
    <w:rsid w:val="0088618D"/>
    <w:rsid w:val="008911EA"/>
    <w:rsid w:val="008C2824"/>
    <w:rsid w:val="008C2D45"/>
    <w:rsid w:val="008E7E26"/>
    <w:rsid w:val="00901DBE"/>
    <w:rsid w:val="009113ED"/>
    <w:rsid w:val="009841EC"/>
    <w:rsid w:val="009A1723"/>
    <w:rsid w:val="009B0220"/>
    <w:rsid w:val="009D2C2B"/>
    <w:rsid w:val="009E2E2D"/>
    <w:rsid w:val="009F6CAF"/>
    <w:rsid w:val="00A04CAE"/>
    <w:rsid w:val="00A30B92"/>
    <w:rsid w:val="00A32A3C"/>
    <w:rsid w:val="00A50804"/>
    <w:rsid w:val="00A72CB2"/>
    <w:rsid w:val="00A82067"/>
    <w:rsid w:val="00A82758"/>
    <w:rsid w:val="00AA088D"/>
    <w:rsid w:val="00AB53BA"/>
    <w:rsid w:val="00AD74E4"/>
    <w:rsid w:val="00AF204F"/>
    <w:rsid w:val="00B06E0F"/>
    <w:rsid w:val="00B11866"/>
    <w:rsid w:val="00B421CD"/>
    <w:rsid w:val="00B92E0D"/>
    <w:rsid w:val="00B97873"/>
    <w:rsid w:val="00BA2279"/>
    <w:rsid w:val="00BC6C62"/>
    <w:rsid w:val="00BD24B1"/>
    <w:rsid w:val="00BF0E27"/>
    <w:rsid w:val="00BF2A2C"/>
    <w:rsid w:val="00C04932"/>
    <w:rsid w:val="00C16487"/>
    <w:rsid w:val="00C5670A"/>
    <w:rsid w:val="00C67E66"/>
    <w:rsid w:val="00C72541"/>
    <w:rsid w:val="00C74112"/>
    <w:rsid w:val="00C8589A"/>
    <w:rsid w:val="00D017C5"/>
    <w:rsid w:val="00D2053D"/>
    <w:rsid w:val="00D55FF6"/>
    <w:rsid w:val="00D56AB8"/>
    <w:rsid w:val="00D63D21"/>
    <w:rsid w:val="00D72833"/>
    <w:rsid w:val="00D975EC"/>
    <w:rsid w:val="00DD576F"/>
    <w:rsid w:val="00E060A4"/>
    <w:rsid w:val="00E17C8D"/>
    <w:rsid w:val="00E340A6"/>
    <w:rsid w:val="00E86E2E"/>
    <w:rsid w:val="00ED64B8"/>
    <w:rsid w:val="00F14D53"/>
    <w:rsid w:val="00F22407"/>
    <w:rsid w:val="00F26FB1"/>
    <w:rsid w:val="00F57F8C"/>
    <w:rsid w:val="00F608DA"/>
    <w:rsid w:val="00F63F2D"/>
    <w:rsid w:val="00F971D1"/>
    <w:rsid w:val="00FB5FEC"/>
    <w:rsid w:val="00FC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8C53BB"/>
  <w15:chartTrackingRefBased/>
  <w15:docId w15:val="{4A47A359-008F-6345-882D-BB8455032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5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67E66"/>
  </w:style>
  <w:style w:type="table" w:styleId="TableGrid">
    <w:name w:val="Table Grid"/>
    <w:basedOn w:val="TableNormal"/>
    <w:uiPriority w:val="39"/>
    <w:rsid w:val="00463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D6E2B"/>
  </w:style>
  <w:style w:type="paragraph" w:styleId="Footer">
    <w:name w:val="footer"/>
    <w:basedOn w:val="Normal"/>
    <w:link w:val="FooterChar"/>
    <w:uiPriority w:val="99"/>
    <w:unhideWhenUsed/>
    <w:rsid w:val="003428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282C"/>
  </w:style>
  <w:style w:type="character" w:styleId="PageNumber">
    <w:name w:val="page number"/>
    <w:basedOn w:val="DefaultParagraphFont"/>
    <w:uiPriority w:val="99"/>
    <w:semiHidden/>
    <w:unhideWhenUsed/>
    <w:rsid w:val="0034282C"/>
  </w:style>
  <w:style w:type="paragraph" w:styleId="Header">
    <w:name w:val="header"/>
    <w:basedOn w:val="Normal"/>
    <w:link w:val="HeaderChar"/>
    <w:uiPriority w:val="99"/>
    <w:unhideWhenUsed/>
    <w:rsid w:val="00AD74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71</Words>
  <Characters>3829</Characters>
  <Application>Microsoft Office Word</Application>
  <DocSecurity>0</DocSecurity>
  <Lines>31</Lines>
  <Paragraphs>8</Paragraphs>
  <ScaleCrop>false</ScaleCrop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ary Odonovan</dc:creator>
  <cp:keywords/>
  <dc:description/>
  <cp:lastModifiedBy>James Gary Odonovan</cp:lastModifiedBy>
  <cp:revision>5</cp:revision>
  <dcterms:created xsi:type="dcterms:W3CDTF">2020-08-24T18:15:00Z</dcterms:created>
  <dcterms:modified xsi:type="dcterms:W3CDTF">2020-08-24T18:26:00Z</dcterms:modified>
</cp:coreProperties>
</file>